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2D2E848" w:rsidR="000035D5" w:rsidRDefault="000035D5">
                            <w:r>
                              <w:t xml:space="preserve">Reported on page number: </w:t>
                            </w:r>
                            <w:r w:rsidR="00C374F3">
                              <w:t>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2D2E848" w:rsidR="000035D5" w:rsidRDefault="000035D5">
                      <w:r>
                        <w:t xml:space="preserve">Reported on page number: </w:t>
                      </w:r>
                      <w:r w:rsidR="00C374F3">
                        <w:t>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95E852B" w:rsidR="000035D5" w:rsidRDefault="000035D5" w:rsidP="000035D5">
                            <w:r>
                              <w:t xml:space="preserve">Reported on page number: </w:t>
                            </w:r>
                            <w:r w:rsidR="00BF1EF4">
                              <w:t>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95E852B" w:rsidR="000035D5" w:rsidRDefault="000035D5" w:rsidP="000035D5">
                      <w:r>
                        <w:t xml:space="preserve">Reported on page number: </w:t>
                      </w:r>
                      <w:r w:rsidR="00BF1EF4">
                        <w:t>non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0557F7A" w:rsidR="000035D5" w:rsidRPr="00C374F3" w:rsidRDefault="00C374F3" w:rsidP="000035D5">
                            <w:pPr>
                              <w:rPr>
                                <w:lang w:val="en-CA"/>
                              </w:rPr>
                            </w:pPr>
                            <w:r>
                              <w:rPr>
                                <w:lang w:val="en-CA"/>
                              </w:rPr>
                              <w:t xml:space="preserve">This study involved Prime Nepal, a local psychosocial organization located in the Chitwan district of Nepal to facilitate participant recruitment, data collection, and a part of data analysis. </w:t>
                            </w:r>
                            <w:r w:rsidR="00BF1EF4">
                              <w:rPr>
                                <w:lang w:val="en-CA"/>
                              </w:rPr>
                              <w:t xml:space="preserve">Authors DR, PP, AA, and NL helped to ensure cultural sensitivity and foster accurate interpretation of dat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0557F7A" w:rsidR="000035D5" w:rsidRPr="00C374F3" w:rsidRDefault="00C374F3" w:rsidP="000035D5">
                      <w:pPr>
                        <w:rPr>
                          <w:lang w:val="en-CA"/>
                        </w:rPr>
                      </w:pPr>
                      <w:r>
                        <w:rPr>
                          <w:lang w:val="en-CA"/>
                        </w:rPr>
                        <w:t xml:space="preserve">This study involved Prime Nepal, a local psychosocial organization located in the Chitwan district of Nepal to facilitate participant recruitment, data collection, and a part of data analysis. </w:t>
                      </w:r>
                      <w:r w:rsidR="00BF1EF4">
                        <w:rPr>
                          <w:lang w:val="en-CA"/>
                        </w:rPr>
                        <w:t xml:space="preserve">Authors DR, PP, AA, and NL helped to ensure cultural sensitivity and foster accurate interpretation of data.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69B04E2" w:rsidR="000035D5" w:rsidRPr="00C374F3" w:rsidRDefault="00C374F3" w:rsidP="000035D5">
                            <w:pPr>
                              <w:rPr>
                                <w:lang w:val="en-CA"/>
                              </w:rPr>
                            </w:pPr>
                            <w:r>
                              <w:rPr>
                                <w:lang w:val="en-CA"/>
                              </w:rPr>
                              <w:t xml:space="preserve">Ethical approval was obtained by the Johns Hopkins Bloomberg School of Public Health (BSPH) Institutional Review Board (IRB) and the Nepal Health Research Council (NHRC) that oversees the ethics of research projects in Nepa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69B04E2" w:rsidR="000035D5" w:rsidRPr="00C374F3" w:rsidRDefault="00C374F3" w:rsidP="000035D5">
                      <w:pPr>
                        <w:rPr>
                          <w:lang w:val="en-CA"/>
                        </w:rPr>
                      </w:pPr>
                      <w:r>
                        <w:rPr>
                          <w:lang w:val="en-CA"/>
                        </w:rPr>
                        <w:t xml:space="preserve">Ethical approval was obtained by the Johns Hopkins Bloomberg School of Public Health (BSPH) Institutional Review Board (IRB) and the Nepal Health Research Council (NHRC) that oversees the ethics of research projects in Nepal.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CFEB18F" w:rsidR="000035D5" w:rsidRPr="00C374F3" w:rsidRDefault="00C374F3" w:rsidP="000035D5">
                            <w:pPr>
                              <w:rPr>
                                <w:lang w:val="en-CA"/>
                              </w:rPr>
                            </w:pPr>
                            <w:r>
                              <w:rPr>
                                <w:lang w:val="en-CA"/>
                              </w:rPr>
                              <w:t>The Nepal Health Research Council provided comments and suggestions to the research from its inception, guiding our research plan, methods, and questions posed to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CFEB18F" w:rsidR="000035D5" w:rsidRPr="00C374F3" w:rsidRDefault="00C374F3" w:rsidP="000035D5">
                      <w:pPr>
                        <w:rPr>
                          <w:lang w:val="en-CA"/>
                        </w:rPr>
                      </w:pPr>
                      <w:r>
                        <w:rPr>
                          <w:lang w:val="en-CA"/>
                        </w:rPr>
                        <w:t>The Nepal Health Research Council provided comments and suggestions to the research from its inception, guiding our research plan, methods, and questions posed to participan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3B6EA5B">
                <wp:simplePos x="0" y="0"/>
                <wp:positionH relativeFrom="margin">
                  <wp:align>right</wp:align>
                </wp:positionH>
                <wp:positionV relativeFrom="paragraph">
                  <wp:posOffset>1132205</wp:posOffset>
                </wp:positionV>
                <wp:extent cx="6838950" cy="10287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8700"/>
                        </a:xfrm>
                        <a:prstGeom prst="rect">
                          <a:avLst/>
                        </a:prstGeom>
                        <a:solidFill>
                          <a:srgbClr val="FFFFFF"/>
                        </a:solidFill>
                        <a:ln w="9525">
                          <a:solidFill>
                            <a:srgbClr val="193A65"/>
                          </a:solidFill>
                          <a:miter lim="800000"/>
                          <a:headEnd/>
                          <a:tailEnd/>
                        </a:ln>
                      </wps:spPr>
                      <wps:txbx>
                        <w:txbxContent>
                          <w:p w14:paraId="53B10E27" w14:textId="1DF41821" w:rsidR="000035D5" w:rsidRPr="00C374F3" w:rsidRDefault="00C374F3" w:rsidP="000035D5">
                            <w:pPr>
                              <w:rPr>
                                <w:lang w:val="en-CA"/>
                              </w:rPr>
                            </w:pPr>
                            <w:r>
                              <w:rPr>
                                <w:lang w:val="en-CA"/>
                              </w:rPr>
                              <w:t>Informed consent documents were also reviewed the Nepal Health Research Council and the Prime Nepal team to ensure they would accurately be relayed and interpreted by local community members. The Prime Nepal team that had conducted participant recruitment were also experienced research personnel that had the capacity to properly explain the research project to the local community memb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1A7A99EA" id="_x0000_s1031" type="#_x0000_t202" style="position:absolute;margin-left:487.3pt;margin-top:89.15pt;width:538.5pt;height:81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" strokecolor="#193a65">
                <v:textbox>
                  <w:txbxContent>
                    <w:p w14:paraId="53B10E27" w14:textId="1DF41821" w:rsidR="000035D5" w:rsidRPr="00C374F3" w:rsidRDefault="00C374F3" w:rsidP="000035D5">
                      <w:pPr>
                        <w:rPr>
                          <w:lang w:val="en-CA"/>
                        </w:rPr>
                      </w:pPr>
                      <w:r>
                        <w:rPr>
                          <w:lang w:val="en-CA"/>
                        </w:rPr>
                        <w:t>Informed consent documents were also reviewed the Nepal Health Research Council and the Prime Nepal team to ensure they would accurately be relayed and interpreted by local community members. The Prime Nepal team that had conducted participant recruitment were also experienced research personnel that had the capacity to properly explain the research project to the local community memb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256D8D7" w:rsidR="000035D5" w:rsidRPr="00C374F3" w:rsidRDefault="00C374F3" w:rsidP="000035D5">
                            <w:pPr>
                              <w:rPr>
                                <w:lang w:val="en-CA"/>
                              </w:rPr>
                            </w:pPr>
                            <w:r>
                              <w:rPr>
                                <w:lang w:val="en-CA"/>
                              </w:rPr>
                              <w:t xml:space="preserve">The findings of the research </w:t>
                            </w:r>
                            <w:proofErr w:type="gramStart"/>
                            <w:r>
                              <w:rPr>
                                <w:lang w:val="en-CA"/>
                              </w:rPr>
                              <w:t>has</w:t>
                            </w:r>
                            <w:proofErr w:type="gramEnd"/>
                            <w:r>
                              <w:rPr>
                                <w:lang w:val="en-CA"/>
                              </w:rPr>
                              <w:t xml:space="preserve"> been presented and discussed with the Prime Nepal team through debriefing sessions in person. </w:t>
                            </w:r>
                            <w:r w:rsidR="006B6B0F">
                              <w:rPr>
                                <w:lang w:val="en-CA"/>
                              </w:rPr>
                              <w:t>Following publication, the results will be shared online</w:t>
                            </w:r>
                            <w:r w:rsidR="00165E10">
                              <w:rPr>
                                <w:lang w:val="en-CA"/>
                              </w:rPr>
                              <w:t xml:space="preserve"> to a variety of Nepalese psychosocial organizations including but not limited to Prime Nepal and TPO Nep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256D8D7" w:rsidR="000035D5" w:rsidRPr="00C374F3" w:rsidRDefault="00C374F3" w:rsidP="000035D5">
                      <w:pPr>
                        <w:rPr>
                          <w:lang w:val="en-CA"/>
                        </w:rPr>
                      </w:pPr>
                      <w:r>
                        <w:rPr>
                          <w:lang w:val="en-CA"/>
                        </w:rPr>
                        <w:t xml:space="preserve">The findings of the research </w:t>
                      </w:r>
                      <w:proofErr w:type="gramStart"/>
                      <w:r>
                        <w:rPr>
                          <w:lang w:val="en-CA"/>
                        </w:rPr>
                        <w:t>has</w:t>
                      </w:r>
                      <w:proofErr w:type="gramEnd"/>
                      <w:r>
                        <w:rPr>
                          <w:lang w:val="en-CA"/>
                        </w:rPr>
                        <w:t xml:space="preserve"> been presented and discussed with the Prime Nepal team through debriefing sessions in person. </w:t>
                      </w:r>
                      <w:r w:rsidR="006B6B0F">
                        <w:rPr>
                          <w:lang w:val="en-CA"/>
                        </w:rPr>
                        <w:t>Following publication, the results will be shared online</w:t>
                      </w:r>
                      <w:r w:rsidR="00165E10">
                        <w:rPr>
                          <w:lang w:val="en-CA"/>
                        </w:rPr>
                        <w:t xml:space="preserve"> to a variety of Nepalese psychosocial organizations including but not limited to Prime Nepal and TPO Nepal.</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F1830" w:rsidRPr="00F57A3B" w:rsidRDefault="000F1830">
      <w:pPr>
        <w:rPr>
          <w:rFonts w:ascii="Arial" w:hAnsi="Arial" w:cs="Arial"/>
        </w:rPr>
      </w:pPr>
    </w:p>
    <w:sectPr w:rsidR="000F1830"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825774" w14:textId="77777777" w:rsidR="00385DCC" w:rsidRDefault="00385DCC" w:rsidP="00F57A3B">
      <w:r>
        <w:separator/>
      </w:r>
    </w:p>
  </w:endnote>
  <w:endnote w:type="continuationSeparator" w:id="0">
    <w:p w14:paraId="29066BF8" w14:textId="77777777" w:rsidR="00385DCC" w:rsidRDefault="00385DC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3DC5BC" w14:textId="77777777" w:rsidR="00385DCC" w:rsidRDefault="00385DCC" w:rsidP="00F57A3B">
      <w:r>
        <w:separator/>
      </w:r>
    </w:p>
  </w:footnote>
  <w:footnote w:type="continuationSeparator" w:id="0">
    <w:p w14:paraId="730A9FB0" w14:textId="77777777" w:rsidR="00385DCC" w:rsidRDefault="00385DC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1830"/>
    <w:rsid w:val="000F365D"/>
    <w:rsid w:val="00116E71"/>
    <w:rsid w:val="00165E10"/>
    <w:rsid w:val="00214E99"/>
    <w:rsid w:val="002D3999"/>
    <w:rsid w:val="00335779"/>
    <w:rsid w:val="00385DCC"/>
    <w:rsid w:val="004A7A57"/>
    <w:rsid w:val="004C71C4"/>
    <w:rsid w:val="00515BC0"/>
    <w:rsid w:val="00541C18"/>
    <w:rsid w:val="00580384"/>
    <w:rsid w:val="005B3DE2"/>
    <w:rsid w:val="006518C0"/>
    <w:rsid w:val="0069423E"/>
    <w:rsid w:val="006B6B0F"/>
    <w:rsid w:val="006F5F45"/>
    <w:rsid w:val="00825300"/>
    <w:rsid w:val="00831ADE"/>
    <w:rsid w:val="00841F25"/>
    <w:rsid w:val="009364D9"/>
    <w:rsid w:val="00A43F5B"/>
    <w:rsid w:val="00A4560A"/>
    <w:rsid w:val="00A961CD"/>
    <w:rsid w:val="00AD410C"/>
    <w:rsid w:val="00BA7254"/>
    <w:rsid w:val="00BD19EC"/>
    <w:rsid w:val="00BF1EF4"/>
    <w:rsid w:val="00C374F3"/>
    <w:rsid w:val="00C4618B"/>
    <w:rsid w:val="00CE2B7B"/>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ko-KR"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71</Words>
  <Characters>5011</Characters>
  <Application>Microsoft Office Word</Application>
  <DocSecurity>4</DocSecurity>
  <Lines>104</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mela Surkan</cp:lastModifiedBy>
  <cp:revision>2</cp:revision>
  <dcterms:created xsi:type="dcterms:W3CDTF">2025-12-03T03:24:00Z</dcterms:created>
  <dcterms:modified xsi:type="dcterms:W3CDTF">2025-12-03T03:24:00Z</dcterms:modified>
</cp:coreProperties>
</file>